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A90F71C" w14:textId="77777777" w:rsidR="00E575DF" w:rsidRPr="00382296" w:rsidRDefault="00E575DF" w:rsidP="00E575DF">
      <w:pPr>
        <w:jc w:val="center"/>
        <w:rPr>
          <w:b/>
          <w:bCs/>
          <w:szCs w:val="24"/>
          <w:lang w:val="en-GB"/>
        </w:rPr>
      </w:pPr>
      <w:r w:rsidRPr="00382296">
        <w:rPr>
          <w:b/>
          <w:bCs/>
          <w:szCs w:val="24"/>
          <w:lang w:val="en-GB"/>
        </w:rPr>
        <w:t>LOW RATE OF PERIPROSTHETIC FEMORAL FRACTURE IN DORR TYPE B AND C FEMURS WITH THE ANTERIOR APPROACH USING STEMS CEMENTED ACCORDING TO THE “FRENCH PARADOX”</w:t>
      </w:r>
    </w:p>
    <w:p w14:paraId="34520B87" w14:textId="77777777" w:rsidR="00E575DF" w:rsidRPr="00E575DF" w:rsidRDefault="00E575DF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-GB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24E87606" w:rsidR="00F50592" w:rsidRDefault="00E575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7BBA7E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EAE3B1B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1E51A6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F2F3B26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1FD0596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2CC0ACE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8C76D56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BA4753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64EEEC6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D2B27E7" w14:textId="77777777" w:rsidR="00E575DF" w:rsidRDefault="00E575DF" w:rsidP="00E575DF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333BC6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575DF">
        <w:rPr>
          <w:rFonts w:ascii="Arial" w:hAnsi="Arial" w:cs="Arial"/>
          <w:sz w:val="20"/>
        </w:rPr>
        <w:t xml:space="preserve">Aurelien HALLE                                               </w:t>
      </w:r>
      <w:r w:rsidR="00E575DF" w:rsidRPr="00E575DF">
        <w:rPr>
          <w:rFonts w:ascii="Arial" w:hAnsi="Arial" w:cs="Arial"/>
          <w:noProof/>
          <w:sz w:val="20"/>
        </w:rPr>
        <w:drawing>
          <wp:inline distT="0" distB="0" distL="0" distR="0" wp14:anchorId="52CECCAC" wp14:editId="628ED0DA">
            <wp:extent cx="2521080" cy="1835244"/>
            <wp:effectExtent l="0" t="0" r="0" b="0"/>
            <wp:docPr id="113481741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81741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21080" cy="183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75DF">
        <w:rPr>
          <w:rFonts w:ascii="Arial" w:hAnsi="Arial" w:cs="Arial"/>
          <w:sz w:val="20"/>
        </w:rPr>
        <w:t xml:space="preserve">                                                          02/11/2025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417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3A8C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24A7B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4C06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75DF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4C4E0F17-55A3-4B3E-A9E0-9252B74F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71</Characters>
  <Application>Microsoft Office Word</Application>
  <DocSecurity>0</DocSecurity>
  <Lines>7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ierre LABOUDIE</cp:lastModifiedBy>
  <cp:revision>3</cp:revision>
  <cp:lastPrinted>2010-11-04T03:19:00Z</cp:lastPrinted>
  <dcterms:created xsi:type="dcterms:W3CDTF">2025-11-02T10:33:00Z</dcterms:created>
  <dcterms:modified xsi:type="dcterms:W3CDTF">2025-11-02T10:33:00Z</dcterms:modified>
</cp:coreProperties>
</file>